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CF432" w14:textId="35FAA896" w:rsidR="00415504" w:rsidRPr="001341EA" w:rsidRDefault="00701BDE" w:rsidP="002C2E66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de-DE" w:eastAsia="it-IT"/>
        </w:rPr>
      </w:pPr>
      <w:r w:rsidRPr="001341EA">
        <w:rPr>
          <w:rFonts w:ascii="Times New Roman" w:eastAsia="Times New Roman" w:hAnsi="Times New Roman" w:cs="Times New Roman"/>
          <w:b/>
          <w:sz w:val="28"/>
          <w:szCs w:val="28"/>
          <w:lang w:eastAsia="it-IT"/>
        </w:rPr>
        <w:t>T</w:t>
      </w:r>
      <w:r w:rsidR="002C2E66">
        <w:rPr>
          <w:rFonts w:ascii="Times New Roman" w:eastAsia="Times New Roman" w:hAnsi="Times New Roman" w:cs="Times New Roman"/>
          <w:b/>
          <w:sz w:val="28"/>
          <w:szCs w:val="28"/>
          <w:lang w:eastAsia="it-IT"/>
        </w:rPr>
        <w:t>ABLE</w:t>
      </w:r>
      <w:r w:rsidRPr="001341EA">
        <w:rPr>
          <w:rFonts w:ascii="Times New Roman" w:eastAsia="Times New Roman" w:hAnsi="Times New Roman" w:cs="Times New Roman"/>
          <w:b/>
          <w:sz w:val="28"/>
          <w:szCs w:val="28"/>
          <w:lang w:eastAsia="it-IT"/>
        </w:rPr>
        <w:t xml:space="preserve"> 1</w:t>
      </w:r>
      <w:r w:rsidR="002C2E66">
        <w:rPr>
          <w:rFonts w:ascii="Times New Roman" w:eastAsia="Times New Roman" w:hAnsi="Times New Roman" w:cs="Times New Roman"/>
          <w:b/>
          <w:sz w:val="28"/>
          <w:szCs w:val="28"/>
          <w:lang w:eastAsia="it-IT"/>
        </w:rPr>
        <w:t xml:space="preserve">S | </w:t>
      </w:r>
      <w:r w:rsidR="00415504"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eastAsia="it-IT"/>
        </w:rPr>
        <w:t>Palliative Prognostic Score: PaP Score</w:t>
      </w:r>
    </w:p>
    <w:p w14:paraId="3B70DD6F" w14:textId="77777777" w:rsidR="00415504" w:rsidRPr="001341EA" w:rsidRDefault="00415504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</w:pPr>
    </w:p>
    <w:tbl>
      <w:tblPr>
        <w:tblW w:w="9072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3119"/>
        <w:gridCol w:w="3118"/>
        <w:gridCol w:w="2835"/>
      </w:tblGrid>
      <w:tr w:rsidR="00415504" w:rsidRPr="001341EA" w14:paraId="254213D6" w14:textId="77777777" w:rsidTr="002C2E66">
        <w:trPr>
          <w:tblCellSpacing w:w="0" w:type="dxa"/>
        </w:trPr>
        <w:tc>
          <w:tcPr>
            <w:tcW w:w="3119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BB8CC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118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D6345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61CF7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artial score</w:t>
            </w:r>
          </w:p>
        </w:tc>
      </w:tr>
      <w:tr w:rsidR="00415504" w:rsidRPr="001341EA" w14:paraId="5470DE30" w14:textId="77777777" w:rsidTr="002C2E66">
        <w:trPr>
          <w:tblCellSpacing w:w="0" w:type="dxa"/>
        </w:trPr>
        <w:tc>
          <w:tcPr>
            <w:tcW w:w="31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FC5FE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Dyspnea</w:t>
            </w:r>
          </w:p>
        </w:tc>
        <w:tc>
          <w:tcPr>
            <w:tcW w:w="31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B8587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E6762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30EB795C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8AB23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A0D12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43D96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3DD63D9C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B9E67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norex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8C967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37B83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3CD692F7" w14:textId="77777777" w:rsidTr="002C2E66">
        <w:trPr>
          <w:trHeight w:val="441"/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66E86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AF741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C33A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5</w:t>
            </w:r>
          </w:p>
        </w:tc>
      </w:tr>
      <w:tr w:rsidR="00415504" w:rsidRPr="001341EA" w14:paraId="74AC0FD9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0ECE5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K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CB48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686BE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5AAB2AA2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8E47B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204D9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-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BB3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49486065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7A24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A97E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-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C2EB3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</w:t>
            </w:r>
          </w:p>
        </w:tc>
      </w:tr>
      <w:tr w:rsidR="00415504" w:rsidRPr="001341EA" w14:paraId="543894C3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6D496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PS (week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66CCA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gt;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8433F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3530A2B7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FE49E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24AD5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1-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D8129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0</w:t>
            </w:r>
          </w:p>
        </w:tc>
      </w:tr>
      <w:tr w:rsidR="00415504" w:rsidRPr="001341EA" w14:paraId="77001F73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F0F63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E18AF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9-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5FBF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</w:t>
            </w:r>
          </w:p>
        </w:tc>
      </w:tr>
      <w:tr w:rsidR="00415504" w:rsidRPr="001341EA" w14:paraId="3A8E24A9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36E1F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4721B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A3D4B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</w:t>
            </w:r>
          </w:p>
        </w:tc>
      </w:tr>
      <w:tr w:rsidR="00415504" w:rsidRPr="001341EA" w14:paraId="4E0E717A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14CFE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3B82A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D01E4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.5</w:t>
            </w:r>
          </w:p>
        </w:tc>
      </w:tr>
      <w:tr w:rsidR="00415504" w:rsidRPr="001341EA" w14:paraId="2CCF5B2A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43382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8C210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9D6B9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.0</w:t>
            </w:r>
          </w:p>
        </w:tc>
      </w:tr>
      <w:tr w:rsidR="00415504" w:rsidRPr="001341EA" w14:paraId="6582E062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91993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E28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D7C35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.5</w:t>
            </w:r>
          </w:p>
        </w:tc>
      </w:tr>
      <w:tr w:rsidR="00415504" w:rsidRPr="001341EA" w14:paraId="0998E30D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6F55A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otal WB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F7128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rmal (4800-8500 cell/mm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50837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27279973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B1E9F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29CBE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 (8501-11000 cell/mm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3FCD7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5</w:t>
            </w:r>
          </w:p>
        </w:tc>
      </w:tr>
      <w:tr w:rsidR="00415504" w:rsidRPr="001341EA" w14:paraId="61C62520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6A659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86872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ery high (&gt;11000 cell/mm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B9529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5</w:t>
            </w:r>
          </w:p>
        </w:tc>
      </w:tr>
      <w:tr w:rsidR="00415504" w:rsidRPr="001341EA" w14:paraId="7C956DBF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B37A9" w14:textId="77777777" w:rsidR="00415504" w:rsidRPr="001341EA" w:rsidRDefault="00415504" w:rsidP="00701BDE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ymphocyte percen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30B9D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rmal (20.0-4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148DE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2E7AB532" w14:textId="77777777" w:rsidTr="002C2E66">
        <w:trPr>
          <w:tblCellSpacing w:w="0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03765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9CCAD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w (12.0-19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DB80E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0</w:t>
            </w:r>
          </w:p>
        </w:tc>
      </w:tr>
      <w:tr w:rsidR="00415504" w:rsidRPr="001341EA" w14:paraId="04255C2E" w14:textId="77777777" w:rsidTr="002C2E66">
        <w:trPr>
          <w:tblCellSpacing w:w="0" w:type="dxa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61D46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DE5AB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ery low (0-11.9%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07F6D" w14:textId="77777777" w:rsidR="00415504" w:rsidRPr="001341EA" w:rsidRDefault="00415504" w:rsidP="00701BDE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</w:t>
            </w:r>
          </w:p>
        </w:tc>
      </w:tr>
    </w:tbl>
    <w:p w14:paraId="284E138C" w14:textId="0A3B2DB4" w:rsidR="00415504" w:rsidRPr="002C2E66" w:rsidRDefault="00701BDE" w:rsidP="00701BDE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C2E6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PS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Karnofsky Performance Status; </w:t>
      </w:r>
      <w:r w:rsidRPr="002C2E6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PS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7D6E65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</w:t>
      </w:r>
      <w:r w:rsidR="007D6E65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inical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</w:t>
      </w:r>
      <w:r w:rsidR="007D6E65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ediction of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7D6E65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rvival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; </w:t>
      </w:r>
      <w:r w:rsidRPr="002C2E6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WBC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</w:t>
      </w:r>
      <w:r w:rsidR="00972BED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te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ood </w:t>
      </w:r>
      <w:r w:rsidR="00233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</w:t>
      </w:r>
      <w:r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unt</w:t>
      </w:r>
      <w:r w:rsidR="002C2E66" w:rsidRPr="002C2E6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2FD8CA88" w14:textId="4F146E91" w:rsidR="002C2E66" w:rsidRDefault="002C2E66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5DE29F7E" w14:textId="77777777" w:rsidR="002C2E66" w:rsidRPr="001341EA" w:rsidRDefault="002C2E66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7371" w:type="dxa"/>
        <w:tblCellSpacing w:w="0" w:type="dxa"/>
        <w:tblInd w:w="851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4327"/>
        <w:gridCol w:w="3044"/>
      </w:tblGrid>
      <w:tr w:rsidR="00415504" w:rsidRPr="001341EA" w14:paraId="5881809A" w14:textId="77777777" w:rsidTr="002C2E66">
        <w:trPr>
          <w:tblCellSpacing w:w="0" w:type="dxa"/>
        </w:trPr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01225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aP Score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50A1A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415504" w:rsidRPr="001341EA" w14:paraId="1E724A5F" w14:textId="77777777" w:rsidTr="002C2E66">
        <w:trPr>
          <w:tblCellSpacing w:w="0" w:type="dxa"/>
        </w:trPr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CBA7C" w14:textId="77777777" w:rsidR="00415504" w:rsidRPr="001341EA" w:rsidRDefault="00415504" w:rsidP="00415504">
            <w:pPr>
              <w:spacing w:before="40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isk groups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5BA267" w14:textId="1DE854F8" w:rsidR="00415504" w:rsidRPr="001341EA" w:rsidRDefault="00415504" w:rsidP="00415504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Total </w:t>
            </w:r>
            <w:r w:rsidR="007D6E65"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PaP </w:t>
            </w: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core</w:t>
            </w:r>
          </w:p>
        </w:tc>
      </w:tr>
      <w:tr w:rsidR="00415504" w:rsidRPr="001341EA" w14:paraId="7AF505BB" w14:textId="77777777" w:rsidTr="002C2E66">
        <w:trPr>
          <w:tblCellSpacing w:w="0" w:type="dxa"/>
        </w:trPr>
        <w:tc>
          <w:tcPr>
            <w:tcW w:w="432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BE924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 (30-day survival probability &gt;70%)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BE09E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-5.5</w:t>
            </w:r>
          </w:p>
        </w:tc>
      </w:tr>
      <w:tr w:rsidR="00415504" w:rsidRPr="001341EA" w14:paraId="1FC79DF9" w14:textId="77777777" w:rsidTr="002C2E66">
        <w:trPr>
          <w:tblCellSpacing w:w="0" w:type="dxa"/>
        </w:trPr>
        <w:tc>
          <w:tcPr>
            <w:tcW w:w="432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9CC59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 (30-day survival probability 30-70%)</w:t>
            </w:r>
          </w:p>
        </w:tc>
        <w:tc>
          <w:tcPr>
            <w:tcW w:w="304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13E16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.6-11.0</w:t>
            </w:r>
          </w:p>
        </w:tc>
      </w:tr>
      <w:tr w:rsidR="00415504" w:rsidRPr="001341EA" w14:paraId="2DBB0940" w14:textId="77777777" w:rsidTr="002C2E66">
        <w:trPr>
          <w:tblCellSpacing w:w="0" w:type="dxa"/>
        </w:trPr>
        <w:tc>
          <w:tcPr>
            <w:tcW w:w="432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413FA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 (30-day survival probability &lt;30%)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F3256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1.1-17.5</w:t>
            </w:r>
          </w:p>
        </w:tc>
      </w:tr>
    </w:tbl>
    <w:p w14:paraId="5D288B8D" w14:textId="61FEDCED" w:rsidR="00AF10F1" w:rsidRPr="001341EA" w:rsidRDefault="00AF10F1">
      <w:pPr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</w:pPr>
      <w:bookmarkStart w:id="0" w:name="_GoBack"/>
      <w:bookmarkEnd w:id="0"/>
    </w:p>
    <w:sectPr w:rsidR="00AF10F1" w:rsidRPr="001341EA" w:rsidSect="002337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6ED7B" w14:textId="77777777" w:rsidR="00141E6D" w:rsidRDefault="00141E6D" w:rsidP="00622057">
      <w:pPr>
        <w:spacing w:after="0" w:line="240" w:lineRule="auto"/>
      </w:pPr>
      <w:r>
        <w:separator/>
      </w:r>
    </w:p>
  </w:endnote>
  <w:endnote w:type="continuationSeparator" w:id="0">
    <w:p w14:paraId="04E23D2A" w14:textId="77777777" w:rsidR="00141E6D" w:rsidRDefault="00141E6D" w:rsidP="0062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2D8D9" w14:textId="77777777" w:rsidR="00141E6D" w:rsidRDefault="00141E6D" w:rsidP="00622057">
      <w:pPr>
        <w:spacing w:after="0" w:line="240" w:lineRule="auto"/>
      </w:pPr>
      <w:r>
        <w:separator/>
      </w:r>
    </w:p>
  </w:footnote>
  <w:footnote w:type="continuationSeparator" w:id="0">
    <w:p w14:paraId="74354176" w14:textId="77777777" w:rsidR="00141E6D" w:rsidRDefault="00141E6D" w:rsidP="00622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D2EF0"/>
    <w:multiLevelType w:val="multilevel"/>
    <w:tmpl w:val="EBAE0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BB1B88"/>
    <w:multiLevelType w:val="multilevel"/>
    <w:tmpl w:val="CEB47D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230C76"/>
    <w:multiLevelType w:val="multilevel"/>
    <w:tmpl w:val="77765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5006BD"/>
    <w:multiLevelType w:val="multilevel"/>
    <w:tmpl w:val="3EDE3B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04"/>
    <w:rsid w:val="00022C3B"/>
    <w:rsid w:val="0002697D"/>
    <w:rsid w:val="00064F9B"/>
    <w:rsid w:val="00073C5A"/>
    <w:rsid w:val="00075FA9"/>
    <w:rsid w:val="000C027B"/>
    <w:rsid w:val="00103875"/>
    <w:rsid w:val="001341EA"/>
    <w:rsid w:val="00137CC6"/>
    <w:rsid w:val="00141E6D"/>
    <w:rsid w:val="0015739F"/>
    <w:rsid w:val="001B714F"/>
    <w:rsid w:val="00233747"/>
    <w:rsid w:val="00244507"/>
    <w:rsid w:val="00245ED6"/>
    <w:rsid w:val="00285CDD"/>
    <w:rsid w:val="002964E7"/>
    <w:rsid w:val="002C2E66"/>
    <w:rsid w:val="00324D6B"/>
    <w:rsid w:val="00365715"/>
    <w:rsid w:val="00387BBE"/>
    <w:rsid w:val="0039200F"/>
    <w:rsid w:val="00415504"/>
    <w:rsid w:val="00474674"/>
    <w:rsid w:val="00484097"/>
    <w:rsid w:val="004873F3"/>
    <w:rsid w:val="0049583C"/>
    <w:rsid w:val="004E5593"/>
    <w:rsid w:val="00524CFF"/>
    <w:rsid w:val="0053199F"/>
    <w:rsid w:val="0055603D"/>
    <w:rsid w:val="005E762D"/>
    <w:rsid w:val="00622057"/>
    <w:rsid w:val="00693AFA"/>
    <w:rsid w:val="006A18F8"/>
    <w:rsid w:val="00701BDE"/>
    <w:rsid w:val="0073773A"/>
    <w:rsid w:val="007C1820"/>
    <w:rsid w:val="007D5ED8"/>
    <w:rsid w:val="007D6E65"/>
    <w:rsid w:val="00863441"/>
    <w:rsid w:val="00865C3A"/>
    <w:rsid w:val="00876805"/>
    <w:rsid w:val="00897C46"/>
    <w:rsid w:val="00925395"/>
    <w:rsid w:val="00972BED"/>
    <w:rsid w:val="009826E7"/>
    <w:rsid w:val="00987939"/>
    <w:rsid w:val="00996A82"/>
    <w:rsid w:val="009D4FA3"/>
    <w:rsid w:val="00A05CDE"/>
    <w:rsid w:val="00A217F7"/>
    <w:rsid w:val="00A6097F"/>
    <w:rsid w:val="00A75458"/>
    <w:rsid w:val="00A85AA4"/>
    <w:rsid w:val="00AF0A4D"/>
    <w:rsid w:val="00AF10F1"/>
    <w:rsid w:val="00B27BEB"/>
    <w:rsid w:val="00B549D9"/>
    <w:rsid w:val="00B627A6"/>
    <w:rsid w:val="00C24BD9"/>
    <w:rsid w:val="00C433D3"/>
    <w:rsid w:val="00C8402D"/>
    <w:rsid w:val="00CA3D2F"/>
    <w:rsid w:val="00CA5661"/>
    <w:rsid w:val="00CF4712"/>
    <w:rsid w:val="00CF7DEB"/>
    <w:rsid w:val="00DA569E"/>
    <w:rsid w:val="00DE1673"/>
    <w:rsid w:val="00E41A99"/>
    <w:rsid w:val="00E54AAA"/>
    <w:rsid w:val="00E756E2"/>
    <w:rsid w:val="00E81CB6"/>
    <w:rsid w:val="00EB705F"/>
    <w:rsid w:val="00EC28E3"/>
    <w:rsid w:val="00F54A35"/>
    <w:rsid w:val="00F57EFB"/>
    <w:rsid w:val="00F94E86"/>
    <w:rsid w:val="00FA3B31"/>
    <w:rsid w:val="00FB2F90"/>
    <w:rsid w:val="00FB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2AE94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3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3D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15504"/>
    <w:rPr>
      <w:color w:val="000080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5504"/>
    <w:rPr>
      <w:color w:val="800000"/>
      <w:u w:val="single"/>
    </w:rPr>
  </w:style>
  <w:style w:type="paragraph" w:customStyle="1" w:styleId="msonormal0">
    <w:name w:val="msonormal"/>
    <w:basedOn w:val="Normale"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F1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3D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A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essunaspaziatura">
    <w:name w:val="No Spacing"/>
    <w:uiPriority w:val="1"/>
    <w:qFormat/>
    <w:rsid w:val="00A6097F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2057"/>
  </w:style>
  <w:style w:type="paragraph" w:styleId="Pidipagina">
    <w:name w:val="footer"/>
    <w:basedOn w:val="Normale"/>
    <w:link w:val="Pidipagina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205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AAA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4746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719B3-B99D-47AD-B335-77EE8D4A2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carpi</dc:creator>
  <cp:lastModifiedBy>Emanuela Scarpi</cp:lastModifiedBy>
  <cp:revision>3</cp:revision>
  <cp:lastPrinted>2022-02-17T11:12:00Z</cp:lastPrinted>
  <dcterms:created xsi:type="dcterms:W3CDTF">2022-08-05T13:12:00Z</dcterms:created>
  <dcterms:modified xsi:type="dcterms:W3CDTF">2022-08-05T13:14:00Z</dcterms:modified>
</cp:coreProperties>
</file>